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upplementary figures.</w:t>
      </w:r>
    </w:p>
    <w:bookmarkEnd w:id="0"/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632450" cy="5069205"/>
            <wp:effectExtent l="0" t="0" r="6350" b="17145"/>
            <wp:docPr id="4" name="图片 4" descr="CSF1_MER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SF1_MERG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2450" cy="506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ure S1: The results of some autoimmune encephalitis associated antibodies detection in CSF of the patients during his first hospitalization. The detection was using indirect immunofluorescence test (IIFT) conducted by V-medical laboratory (http://www.ivydx.com/xiangmu001.html). These figures are the IIFT imaging results of various transfected cells (the same below). The NMDAR was positive with titer of 1:32.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735320" cy="4883150"/>
            <wp:effectExtent l="0" t="0" r="17780" b="12700"/>
            <wp:docPr id="5" name="图片 5" descr="Serum_MER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rum_MER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5320" cy="488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lang w:val="en-US" w:eastAsia="zh-CN"/>
        </w:rPr>
        <w:t>Figure S2: The results of some autoimmune encephalitis associated antibodies detection in serum of the patients during his second hospitalization. The NMDAR was positive with titer of 1:10.</w:t>
      </w:r>
    </w:p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589270" cy="4811395"/>
            <wp:effectExtent l="0" t="0" r="11430" b="8255"/>
            <wp:docPr id="6" name="图片 6" descr="CSF2_MER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SF2_MERG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9270" cy="481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3: The results of some autoimmune encephalitis associated antibodies detection in CSF of the patients during his second hospitalization. The NMDAR was positive with titer of 1:3.2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315970" cy="2435225"/>
            <wp:effectExtent l="0" t="0" r="17780" b="3175"/>
            <wp:docPr id="3" name="图片 3" descr="16755002739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7550027398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1597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4. Test results of serum IgG to the hRSV. The test was conducted using the Human RSV-IgG ELISA Kit instruction (SHUANGYING BIOLOGICAL). Test validity: the average of Positive control well≥1.00</w:t>
      </w:r>
      <w:r>
        <w:rPr>
          <w:rFonts w:hint="eastAsia" w:ascii="Times New Roman" w:hAnsi="Times New Roman" w:cs="Times New Roman"/>
          <w:lang w:val="en-US" w:eastAsia="zh-CN"/>
        </w:rPr>
        <w:t xml:space="preserve"> (present study: 2.509)</w:t>
      </w:r>
      <w:r>
        <w:rPr>
          <w:rFonts w:hint="default" w:ascii="Times New Roman" w:hAnsi="Times New Roman" w:cs="Times New Roman"/>
          <w:lang w:val="en-US" w:eastAsia="zh-CN"/>
        </w:rPr>
        <w:t>; the average of Negative control well ≤0.15</w:t>
      </w:r>
      <w:r>
        <w:rPr>
          <w:rFonts w:hint="eastAsia" w:ascii="Times New Roman" w:hAnsi="Times New Roman" w:cs="Times New Roman"/>
          <w:lang w:val="en-US" w:eastAsia="zh-CN"/>
        </w:rPr>
        <w:t xml:space="preserve"> (present study:0.057)</w:t>
      </w:r>
      <w:r>
        <w:rPr>
          <w:rFonts w:hint="default" w:ascii="Times New Roman" w:hAnsi="Times New Roman" w:cs="Times New Roman"/>
          <w:lang w:val="en-US" w:eastAsia="zh-CN"/>
        </w:rPr>
        <w:t>; Calculate Critical (CUT OFF): Critical= the average of Negative control well + 0.15</w:t>
      </w:r>
      <w:r>
        <w:rPr>
          <w:rFonts w:hint="eastAsia" w:ascii="Times New Roman" w:hAnsi="Times New Roman" w:cs="Times New Roman"/>
          <w:lang w:val="en-US" w:eastAsia="zh-CN"/>
        </w:rPr>
        <w:t xml:space="preserve"> (present study: 0.207)</w:t>
      </w:r>
      <w:r>
        <w:rPr>
          <w:rFonts w:hint="default" w:ascii="Times New Roman" w:hAnsi="Times New Roman" w:cs="Times New Roman"/>
          <w:lang w:val="en-US" w:eastAsia="zh-CN"/>
        </w:rPr>
        <w:t>; Negative Result: sample OD&lt; Calculate Critical (CUT OFF) is Negative; Positive Result: sample OD≥ Calculate Critical (CUT OFF) is Positive</w:t>
      </w:r>
      <w:r>
        <w:rPr>
          <w:rFonts w:hint="eastAsia" w:ascii="Times New Roman" w:hAnsi="Times New Roman" w:cs="Times New Roman"/>
          <w:lang w:val="en-US" w:eastAsia="zh-CN"/>
        </w:rPr>
        <w:t xml:space="preserve"> (present study: 0.872)</w:t>
      </w:r>
      <w:r>
        <w:rPr>
          <w:rFonts w:hint="default" w:ascii="Times New Roman" w:hAnsi="Times New Roman" w:cs="Times New Roman"/>
          <w:lang w:val="en-US" w:eastAsia="zh-CN"/>
        </w:rPr>
        <w:t xml:space="preserve">. According to the instruction of the kit, the result was positive.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ZlZTQwNGM0NzdhYTIxZDVlZDkwODg5NTFjYjE1OGYifQ=="/>
  </w:docVars>
  <w:rsids>
    <w:rsidRoot w:val="3AFA4065"/>
    <w:rsid w:val="1F10520A"/>
    <w:rsid w:val="28235AD5"/>
    <w:rsid w:val="2CF55A3F"/>
    <w:rsid w:val="2DDB69E3"/>
    <w:rsid w:val="31295CB7"/>
    <w:rsid w:val="3AFA4065"/>
    <w:rsid w:val="668905E9"/>
    <w:rsid w:val="72D2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6</Words>
  <Characters>1239</Characters>
  <Lines>0</Lines>
  <Paragraphs>0</Paragraphs>
  <TotalTime>9</TotalTime>
  <ScaleCrop>false</ScaleCrop>
  <LinksUpToDate>false</LinksUpToDate>
  <CharactersWithSpaces>144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06:54:00Z</dcterms:created>
  <dc:creator>康雁君</dc:creator>
  <cp:lastModifiedBy>康雁君</cp:lastModifiedBy>
  <dcterms:modified xsi:type="dcterms:W3CDTF">2023-02-22T13:1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6F42B2E6BB4FB891EE189BB69877B2</vt:lpwstr>
  </property>
</Properties>
</file>